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13080" w14:textId="77777777" w:rsidR="00DF3B9A" w:rsidRPr="00000641" w:rsidRDefault="00DF3B9A" w:rsidP="00DF3B9A">
      <w:pPr>
        <w:rPr>
          <w:b/>
          <w:bCs/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3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000641">
        <w:rPr>
          <w:b/>
          <w:bCs/>
          <w:shd w:val="clear" w:color="auto" w:fill="FFFFFF"/>
          <w:lang w:val="en-GB"/>
        </w:rPr>
        <w:t>Quantifying the evidence for the contrasts between experimental conditions using Bayesian mixed models</w:t>
      </w:r>
      <w:r>
        <w:rPr>
          <w:b/>
          <w:bCs/>
          <w:shd w:val="clear" w:color="auto" w:fill="FFFFFF"/>
          <w:lang w:val="en-GB"/>
        </w:rPr>
        <w:t xml:space="preserve"> for group diversity</w:t>
      </w:r>
    </w:p>
    <w:p w14:paraId="4A6E963C" w14:textId="77777777" w:rsidR="00DF3B9A" w:rsidRDefault="00DF3B9A" w:rsidP="00DF3B9A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3261"/>
        <w:gridCol w:w="1134"/>
        <w:gridCol w:w="992"/>
        <w:gridCol w:w="992"/>
        <w:gridCol w:w="979"/>
        <w:gridCol w:w="1443"/>
      </w:tblGrid>
      <w:tr w:rsidR="00DF3B9A" w:rsidRPr="008B23EC" w14:paraId="7DD01C4F" w14:textId="77777777" w:rsidTr="00F665BE">
        <w:trPr>
          <w:trHeight w:val="775"/>
        </w:trPr>
        <w:tc>
          <w:tcPr>
            <w:tcW w:w="3261" w:type="dxa"/>
          </w:tcPr>
          <w:p w14:paraId="0F865FD4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134" w:type="dxa"/>
          </w:tcPr>
          <w:p w14:paraId="31170E4D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PE</w:t>
            </w:r>
          </w:p>
        </w:tc>
        <w:tc>
          <w:tcPr>
            <w:tcW w:w="992" w:type="dxa"/>
          </w:tcPr>
          <w:p w14:paraId="5C8C61FC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2" w:type="dxa"/>
          </w:tcPr>
          <w:p w14:paraId="1097DB5D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979" w:type="dxa"/>
          </w:tcPr>
          <w:p w14:paraId="2CC737F5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71BA7C2E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1A3AEA2C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61365E64" w14:textId="77777777" w:rsidR="00DF3B9A" w:rsidRPr="008B23EC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DF3B9A" w:rsidRPr="008B23EC" w14:paraId="469329A1" w14:textId="77777777" w:rsidTr="00F665BE">
        <w:trPr>
          <w:trHeight w:val="737"/>
        </w:trPr>
        <w:tc>
          <w:tcPr>
            <w:tcW w:w="3261" w:type="dxa"/>
          </w:tcPr>
          <w:p w14:paraId="33DAF7D0" w14:textId="77777777" w:rsidR="00DF3B9A" w:rsidRDefault="00DF3B9A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7261BCCD" w14:textId="77777777" w:rsidR="00DF3B9A" w:rsidRPr="00F03F45" w:rsidRDefault="00DF3B9A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2A95074D" w14:textId="77777777" w:rsidR="00DF3B9A" w:rsidRPr="00F03F45" w:rsidRDefault="00DF3B9A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.85</w:t>
            </w:r>
          </w:p>
        </w:tc>
        <w:tc>
          <w:tcPr>
            <w:tcW w:w="992" w:type="dxa"/>
          </w:tcPr>
          <w:p w14:paraId="3245CE25" w14:textId="77777777" w:rsidR="00DF3B9A" w:rsidRPr="00F03F45" w:rsidRDefault="00DF3B9A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92" w:type="dxa"/>
          </w:tcPr>
          <w:p w14:paraId="3B022B9F" w14:textId="77777777" w:rsidR="00DF3B9A" w:rsidRPr="00F03F45" w:rsidRDefault="00DF3B9A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79" w:type="dxa"/>
          </w:tcPr>
          <w:p w14:paraId="5D5045DB" w14:textId="77777777" w:rsidR="00DF3B9A" w:rsidRPr="00F03F45" w:rsidRDefault="00DF3B9A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43" w:type="dxa"/>
          </w:tcPr>
          <w:p w14:paraId="6B94CD41" w14:textId="77777777" w:rsidR="00DF3B9A" w:rsidRPr="00F03F45" w:rsidRDefault="00DF3B9A" w:rsidP="00F665BE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DF3B9A" w:rsidRPr="008B23EC" w14:paraId="6FBB465E" w14:textId="77777777" w:rsidTr="00F665BE">
        <w:trPr>
          <w:trHeight w:val="737"/>
        </w:trPr>
        <w:tc>
          <w:tcPr>
            <w:tcW w:w="3261" w:type="dxa"/>
          </w:tcPr>
          <w:p w14:paraId="16B0D870" w14:textId="77777777" w:rsidR="00DF3B9A" w:rsidRDefault="00DF3B9A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Main effect: </w:t>
            </w:r>
          </w:p>
          <w:p w14:paraId="196BF717" w14:textId="77777777" w:rsidR="00DF3B9A" w:rsidRPr="00F03F45" w:rsidRDefault="00DF3B9A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collective VS individual</w:t>
            </w:r>
          </w:p>
        </w:tc>
        <w:tc>
          <w:tcPr>
            <w:tcW w:w="1134" w:type="dxa"/>
          </w:tcPr>
          <w:p w14:paraId="5DF2DBE2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6.25</w:t>
            </w:r>
          </w:p>
        </w:tc>
        <w:tc>
          <w:tcPr>
            <w:tcW w:w="992" w:type="dxa"/>
          </w:tcPr>
          <w:p w14:paraId="48EA6596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63480854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79" w:type="dxa"/>
          </w:tcPr>
          <w:p w14:paraId="5D745A60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.005</w:t>
            </w:r>
          </w:p>
        </w:tc>
        <w:tc>
          <w:tcPr>
            <w:tcW w:w="1443" w:type="dxa"/>
          </w:tcPr>
          <w:p w14:paraId="53BC093D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DF3B9A" w:rsidRPr="008B23EC" w14:paraId="0A274F64" w14:textId="77777777" w:rsidTr="00F665BE">
        <w:trPr>
          <w:trHeight w:val="737"/>
        </w:trPr>
        <w:tc>
          <w:tcPr>
            <w:tcW w:w="3261" w:type="dxa"/>
          </w:tcPr>
          <w:p w14:paraId="7E8782D9" w14:textId="77777777" w:rsidR="00DF3B9A" w:rsidRDefault="00DF3B9A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yoff = collective</w:t>
            </w:r>
          </w:p>
          <w:p w14:paraId="2FB3C508" w14:textId="77777777" w:rsidR="00DF3B9A" w:rsidRPr="00F03F45" w:rsidRDefault="00DF3B9A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1E9A83AC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.35</w:t>
            </w: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</w:tcPr>
          <w:p w14:paraId="28BA2711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92" w:type="dxa"/>
          </w:tcPr>
          <w:p w14:paraId="087978E4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</w:tcPr>
          <w:p w14:paraId="371F81C5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1443" w:type="dxa"/>
          </w:tcPr>
          <w:p w14:paraId="4EC22C38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DF3B9A" w:rsidRPr="008B23EC" w14:paraId="3FBF4BFF" w14:textId="77777777" w:rsidTr="00F665BE">
        <w:trPr>
          <w:trHeight w:val="737"/>
        </w:trPr>
        <w:tc>
          <w:tcPr>
            <w:tcW w:w="3261" w:type="dxa"/>
          </w:tcPr>
          <w:p w14:paraId="211D6A26" w14:textId="77777777" w:rsidR="00DF3B9A" w:rsidRDefault="00DF3B9A" w:rsidP="00F665B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Payoff = individual </w:t>
            </w:r>
          </w:p>
          <w:p w14:paraId="007DFDD7" w14:textId="77777777" w:rsidR="00DF3B9A" w:rsidRPr="00F03F45" w:rsidRDefault="00DF3B9A" w:rsidP="00F665BE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ocial information absent VS present</w:t>
            </w:r>
          </w:p>
        </w:tc>
        <w:tc>
          <w:tcPr>
            <w:tcW w:w="1134" w:type="dxa"/>
          </w:tcPr>
          <w:p w14:paraId="7C7FBFE6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.82</w:t>
            </w:r>
          </w:p>
        </w:tc>
        <w:tc>
          <w:tcPr>
            <w:tcW w:w="992" w:type="dxa"/>
          </w:tcPr>
          <w:p w14:paraId="4BF1CD7F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92" w:type="dxa"/>
          </w:tcPr>
          <w:p w14:paraId="16655895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79" w:type="dxa"/>
          </w:tcPr>
          <w:p w14:paraId="4903FEA1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443" w:type="dxa"/>
          </w:tcPr>
          <w:p w14:paraId="394C50AA" w14:textId="77777777" w:rsidR="00DF3B9A" w:rsidRPr="00F03F45" w:rsidRDefault="00DF3B9A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</w:tbl>
    <w:p w14:paraId="28D33EFE" w14:textId="77777777" w:rsidR="00DF3B9A" w:rsidRDefault="00DF3B9A" w:rsidP="00DF3B9A">
      <w:pPr>
        <w:rPr>
          <w:shd w:val="clear" w:color="auto" w:fill="FFFFFF"/>
          <w:lang w:val="en-GB"/>
        </w:rPr>
      </w:pPr>
    </w:p>
    <w:p w14:paraId="4B246972" w14:textId="77777777" w:rsidR="00DF3B9A" w:rsidRDefault="00DF3B9A" w:rsidP="00DF3B9A">
      <w:pPr>
        <w:rPr>
          <w:shd w:val="clear" w:color="auto" w:fill="FFFFFF"/>
          <w:lang w:val="en-GB"/>
        </w:rPr>
      </w:pPr>
    </w:p>
    <w:p w14:paraId="3DF14ADC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9A"/>
    <w:rsid w:val="00703DD3"/>
    <w:rsid w:val="00935314"/>
    <w:rsid w:val="00DF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F8062"/>
  <w14:defaultImageDpi w14:val="32767"/>
  <w15:chartTrackingRefBased/>
  <w15:docId w15:val="{84467650-7C35-D642-BD49-F628F7D1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3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DF3B9A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0:00Z</dcterms:created>
  <dcterms:modified xsi:type="dcterms:W3CDTF">2019-11-03T21:11:00Z</dcterms:modified>
</cp:coreProperties>
</file>